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69EFD" w14:textId="77777777" w:rsidR="006543AB" w:rsidRDefault="006543AB">
      <w:pPr>
        <w:rPr>
          <w:rFonts w:ascii="Helvetica" w:hAnsi="Helvetica" w:cs="Arial"/>
          <w:sz w:val="20"/>
          <w:szCs w:val="20"/>
          <w:lang w:val="en-GB"/>
        </w:rPr>
      </w:pPr>
    </w:p>
    <w:p w14:paraId="214E017F" w14:textId="2882C409" w:rsidR="004A769E" w:rsidRDefault="004A769E" w:rsidP="004A769E">
      <w:pPr>
        <w:tabs>
          <w:tab w:val="left" w:pos="1927"/>
        </w:tabs>
        <w:rPr>
          <w:rFonts w:ascii="Helvetica" w:hAnsi="Helvetica" w:cs="Arial"/>
          <w:sz w:val="20"/>
          <w:szCs w:val="20"/>
          <w:lang w:val="en-GB"/>
        </w:rPr>
      </w:pPr>
    </w:p>
    <w:p w14:paraId="595E0409" w14:textId="027C81AD" w:rsidR="004A769E" w:rsidRPr="00A576C0" w:rsidRDefault="004A769E" w:rsidP="004A769E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576C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l Table </w:t>
      </w:r>
      <w:r w:rsidR="00D30CC3" w:rsidRPr="00A576C0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A576C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A576C0">
        <w:rPr>
          <w:rFonts w:ascii="Times New Roman" w:hAnsi="Times New Roman" w:cs="Times New Roman"/>
          <w:sz w:val="20"/>
          <w:szCs w:val="20"/>
          <w:lang w:val="en-GB"/>
        </w:rPr>
        <w:t>GRADE approach to assess certainty.</w:t>
      </w:r>
    </w:p>
    <w:tbl>
      <w:tblPr>
        <w:tblW w:w="12918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86"/>
        <w:gridCol w:w="3030"/>
        <w:gridCol w:w="5002"/>
      </w:tblGrid>
      <w:tr w:rsidR="004A769E" w:rsidRPr="00A576C0" w14:paraId="321FAF5A" w14:textId="77777777" w:rsidTr="004A769E">
        <w:trPr>
          <w:trHeight w:val="310"/>
        </w:trPr>
        <w:tc>
          <w:tcPr>
            <w:tcW w:w="4886" w:type="dxa"/>
            <w:shd w:val="clear" w:color="auto" w:fill="auto"/>
            <w:noWrap/>
            <w:vAlign w:val="center"/>
            <w:hideMark/>
          </w:tcPr>
          <w:p w14:paraId="06CDA730" w14:textId="77777777" w:rsidR="004A769E" w:rsidRPr="00A576C0" w:rsidRDefault="004A769E" w:rsidP="00205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1A938EB8" w14:textId="35980505" w:rsidR="004A769E" w:rsidRPr="00A576C0" w:rsidRDefault="000325E3" w:rsidP="00205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5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N° of 65+ y p</w:t>
            </w:r>
            <w:r w:rsidR="004A769E" w:rsidRPr="00A5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atients, (</w:t>
            </w:r>
            <w:r w:rsidRPr="00A5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N°</w:t>
            </w:r>
            <w:r w:rsidR="004A769E" w:rsidRPr="00A5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 of studies)</w:t>
            </w:r>
          </w:p>
        </w:tc>
        <w:tc>
          <w:tcPr>
            <w:tcW w:w="5002" w:type="dxa"/>
            <w:shd w:val="clear" w:color="auto" w:fill="auto"/>
            <w:noWrap/>
            <w:vAlign w:val="center"/>
            <w:hideMark/>
          </w:tcPr>
          <w:p w14:paraId="29D6D7C0" w14:textId="77777777" w:rsidR="004A769E" w:rsidRPr="00A576C0" w:rsidRDefault="004A769E" w:rsidP="00205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5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Quality of the evidence (GRADE)</w:t>
            </w:r>
          </w:p>
        </w:tc>
      </w:tr>
      <w:tr w:rsidR="004A769E" w:rsidRPr="00A576C0" w14:paraId="347033A0" w14:textId="77777777" w:rsidTr="004A769E">
        <w:trPr>
          <w:trHeight w:val="310"/>
        </w:trPr>
        <w:tc>
          <w:tcPr>
            <w:tcW w:w="4886" w:type="dxa"/>
            <w:shd w:val="clear" w:color="auto" w:fill="auto"/>
            <w:noWrap/>
            <w:vAlign w:val="center"/>
            <w:hideMark/>
          </w:tcPr>
          <w:p w14:paraId="0496D7EE" w14:textId="53962068" w:rsidR="004A769E" w:rsidRPr="00A576C0" w:rsidRDefault="004A769E" w:rsidP="002058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5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Overall survival (65+ y patients)</w:t>
            </w:r>
          </w:p>
        </w:tc>
        <w:tc>
          <w:tcPr>
            <w:tcW w:w="3030" w:type="dxa"/>
            <w:shd w:val="clear" w:color="FFFFFF" w:fill="FFFFFF"/>
            <w:noWrap/>
            <w:vAlign w:val="center"/>
            <w:hideMark/>
          </w:tcPr>
          <w:p w14:paraId="29E67CD6" w14:textId="4E92FE99" w:rsidR="004A769E" w:rsidRPr="00A576C0" w:rsidRDefault="000325E3" w:rsidP="002058C6">
            <w:pPr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</w:pPr>
            <w:r w:rsidRPr="00A576C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  <w:t>456</w:t>
            </w:r>
            <w:r w:rsidR="004A769E" w:rsidRPr="00A576C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  <w:t xml:space="preserve"> (</w:t>
            </w:r>
            <w:r w:rsidRPr="00A576C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  <w:t>3</w:t>
            </w:r>
            <w:r w:rsidR="004A769E" w:rsidRPr="00A576C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  <w:t>)</w:t>
            </w:r>
          </w:p>
        </w:tc>
        <w:tc>
          <w:tcPr>
            <w:tcW w:w="5002" w:type="dxa"/>
            <w:shd w:val="clear" w:color="auto" w:fill="auto"/>
            <w:vAlign w:val="center"/>
            <w:hideMark/>
          </w:tcPr>
          <w:p w14:paraId="2AB7D135" w14:textId="77777777" w:rsidR="000325E3" w:rsidRPr="00A576C0" w:rsidRDefault="000325E3" w:rsidP="000325E3">
            <w:pPr>
              <w:rPr>
                <w:rFonts w:ascii="Times New Roman" w:hAnsi="Times New Roman" w:cs="Times New Roman"/>
                <w:color w:val="202124"/>
                <w:sz w:val="16"/>
                <w:szCs w:val="16"/>
                <w:lang w:val="en-GB"/>
              </w:rPr>
            </w:pPr>
            <w:r w:rsidRPr="00A576C0">
              <w:rPr>
                <w:rFonts w:ascii="Times New Roman" w:hAnsi="Times New Roman" w:cs="Times New Roman"/>
                <w:color w:val="202124"/>
                <w:sz w:val="16"/>
                <w:szCs w:val="16"/>
                <w:lang w:val="en-GB"/>
              </w:rPr>
              <w:sym w:font="Symbol" w:char="F0C5"/>
            </w:r>
            <w:r w:rsidRPr="00A576C0">
              <w:rPr>
                <w:rFonts w:ascii="Times New Roman" w:hAnsi="Times New Roman" w:cs="Times New Roman"/>
                <w:color w:val="202124"/>
                <w:sz w:val="16"/>
                <w:szCs w:val="16"/>
                <w:lang w:val="en-GB"/>
              </w:rPr>
              <w:sym w:font="Symbol" w:char="F0C5"/>
            </w:r>
            <w:r w:rsidRPr="00A576C0">
              <w:rPr>
                <w:rFonts w:ascii="Times New Roman" w:hAnsi="Times New Roman" w:cs="Times New Roman"/>
                <w:color w:val="202124"/>
                <w:sz w:val="16"/>
                <w:szCs w:val="16"/>
                <w:lang w:val="en-GB"/>
              </w:rPr>
              <w:sym w:font="Symbol" w:char="F0C5"/>
            </w:r>
            <w:r w:rsidRPr="00A576C0">
              <w:rPr>
                <w:rFonts w:ascii="Times New Roman" w:hAnsi="Times New Roman" w:cs="Times New Roman"/>
                <w:color w:val="202124"/>
                <w:sz w:val="16"/>
                <w:szCs w:val="16"/>
                <w:lang w:val="en-GB"/>
              </w:rPr>
              <w:sym w:font="Symbol" w:char="F0C5"/>
            </w:r>
          </w:p>
          <w:p w14:paraId="0A4FDA23" w14:textId="58A8596C" w:rsidR="004A769E" w:rsidRPr="00A576C0" w:rsidRDefault="000325E3" w:rsidP="000325E3">
            <w:pPr>
              <w:rPr>
                <w:rFonts w:ascii="Times New Roman" w:hAnsi="Times New Roman" w:cs="Times New Roman"/>
                <w:color w:val="202124"/>
                <w:sz w:val="16"/>
                <w:szCs w:val="16"/>
                <w:lang w:val="en-GB"/>
              </w:rPr>
            </w:pPr>
            <w:r w:rsidRPr="00A576C0">
              <w:rPr>
                <w:rFonts w:ascii="Times New Roman" w:eastAsia="Times New Roman" w:hAnsi="Times New Roman" w:cs="Times New Roman"/>
                <w:b/>
                <w:bCs/>
                <w:color w:val="202124"/>
                <w:sz w:val="16"/>
                <w:szCs w:val="16"/>
                <w:lang w:val="en-GB" w:eastAsia="it-IT"/>
              </w:rPr>
              <w:t>High</w:t>
            </w:r>
            <w:r w:rsidRPr="00A576C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  <w:t xml:space="preserve"> (</w:t>
            </w:r>
            <w:r w:rsidR="00B27586" w:rsidRPr="00A576C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  <w:t xml:space="preserve">randomized trials, </w:t>
            </w:r>
            <w:r w:rsidRPr="00A576C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  <w:t>low risk of bias</w:t>
            </w:r>
            <w:r w:rsidR="00B27586" w:rsidRPr="00A576C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  <w:t xml:space="preserve"> and </w:t>
            </w:r>
            <w:r w:rsidR="008E78BD" w:rsidRPr="00A576C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  <w:t>low rate of heterogeneity</w:t>
            </w:r>
            <w:r w:rsidRPr="00A576C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  <w:t>)</w:t>
            </w:r>
          </w:p>
        </w:tc>
      </w:tr>
      <w:tr w:rsidR="004A769E" w:rsidRPr="00A576C0" w14:paraId="1A7EDFB8" w14:textId="77777777" w:rsidTr="004A769E">
        <w:trPr>
          <w:trHeight w:val="310"/>
        </w:trPr>
        <w:tc>
          <w:tcPr>
            <w:tcW w:w="4886" w:type="dxa"/>
            <w:shd w:val="clear" w:color="auto" w:fill="auto"/>
            <w:noWrap/>
            <w:vAlign w:val="center"/>
            <w:hideMark/>
          </w:tcPr>
          <w:p w14:paraId="4F7962D5" w14:textId="49213664" w:rsidR="004A769E" w:rsidRPr="00A576C0" w:rsidRDefault="004A769E" w:rsidP="002058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5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Progression-free survival (65+ y patients)</w:t>
            </w:r>
          </w:p>
        </w:tc>
        <w:tc>
          <w:tcPr>
            <w:tcW w:w="3030" w:type="dxa"/>
            <w:shd w:val="clear" w:color="FFFFFF" w:fill="FFFFFF"/>
            <w:noWrap/>
            <w:vAlign w:val="center"/>
            <w:hideMark/>
          </w:tcPr>
          <w:p w14:paraId="7ED159D2" w14:textId="401A5092" w:rsidR="004A769E" w:rsidRPr="00A576C0" w:rsidRDefault="000325E3" w:rsidP="002058C6">
            <w:pPr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</w:pPr>
            <w:r w:rsidRPr="00A576C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  <w:t>315</w:t>
            </w:r>
            <w:r w:rsidR="004A769E" w:rsidRPr="00A576C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  <w:t xml:space="preserve"> (</w:t>
            </w:r>
            <w:r w:rsidRPr="00A576C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  <w:t>2</w:t>
            </w:r>
            <w:r w:rsidR="004A769E" w:rsidRPr="00A576C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  <w:t>)</w:t>
            </w:r>
          </w:p>
        </w:tc>
        <w:tc>
          <w:tcPr>
            <w:tcW w:w="5002" w:type="dxa"/>
            <w:shd w:val="clear" w:color="auto" w:fill="auto"/>
            <w:noWrap/>
            <w:vAlign w:val="center"/>
            <w:hideMark/>
          </w:tcPr>
          <w:p w14:paraId="3C40F9B4" w14:textId="3CA6E843" w:rsidR="000325E3" w:rsidRPr="00A576C0" w:rsidRDefault="000325E3" w:rsidP="000325E3">
            <w:pPr>
              <w:rPr>
                <w:rFonts w:ascii="Times New Roman" w:hAnsi="Times New Roman" w:cs="Times New Roman"/>
                <w:color w:val="202124"/>
                <w:sz w:val="16"/>
                <w:szCs w:val="16"/>
                <w:lang w:val="en-GB"/>
              </w:rPr>
            </w:pPr>
            <w:r w:rsidRPr="00A576C0">
              <w:rPr>
                <w:rFonts w:ascii="Times New Roman" w:hAnsi="Times New Roman" w:cs="Times New Roman"/>
                <w:color w:val="202124"/>
                <w:sz w:val="16"/>
                <w:szCs w:val="16"/>
                <w:lang w:val="en-GB"/>
              </w:rPr>
              <w:sym w:font="Symbol" w:char="F0C5"/>
            </w:r>
            <w:r w:rsidRPr="00A576C0">
              <w:rPr>
                <w:rFonts w:ascii="Times New Roman" w:hAnsi="Times New Roman" w:cs="Times New Roman"/>
                <w:color w:val="202124"/>
                <w:sz w:val="16"/>
                <w:szCs w:val="16"/>
                <w:lang w:val="en-GB"/>
              </w:rPr>
              <w:sym w:font="Symbol" w:char="F0C5"/>
            </w:r>
            <w:r w:rsidRPr="00A576C0">
              <w:rPr>
                <w:rFonts w:ascii="Times New Roman" w:hAnsi="Times New Roman" w:cs="Times New Roman"/>
                <w:color w:val="202124"/>
                <w:sz w:val="16"/>
                <w:szCs w:val="16"/>
                <w:lang w:val="en-GB"/>
              </w:rPr>
              <w:sym w:font="Symbol" w:char="F0C5"/>
            </w:r>
          </w:p>
          <w:p w14:paraId="406FC254" w14:textId="490C0B47" w:rsidR="004A769E" w:rsidRPr="00A576C0" w:rsidRDefault="008E78BD" w:rsidP="000325E3">
            <w:pPr>
              <w:rPr>
                <w:rFonts w:ascii="Times New Roman" w:hAnsi="Times New Roman" w:cs="Times New Roman"/>
                <w:color w:val="202124"/>
                <w:sz w:val="16"/>
                <w:szCs w:val="16"/>
                <w:lang w:val="en-GB"/>
              </w:rPr>
            </w:pPr>
            <w:r w:rsidRPr="00A576C0">
              <w:rPr>
                <w:rFonts w:ascii="Times New Roman" w:eastAsia="Times New Roman" w:hAnsi="Times New Roman" w:cs="Times New Roman"/>
                <w:b/>
                <w:bCs/>
                <w:color w:val="202124"/>
                <w:sz w:val="16"/>
                <w:szCs w:val="16"/>
                <w:lang w:val="en-GB" w:eastAsia="it-IT"/>
              </w:rPr>
              <w:t>Moderate</w:t>
            </w:r>
            <w:r w:rsidR="000325E3" w:rsidRPr="00A576C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  <w:t xml:space="preserve"> (</w:t>
            </w:r>
            <w:r w:rsidR="00B27586" w:rsidRPr="00A576C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  <w:t xml:space="preserve">randomized trials, </w:t>
            </w:r>
            <w:r w:rsidRPr="00A576C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  <w:t>low risk of bias</w:t>
            </w:r>
            <w:r w:rsidR="00B27586" w:rsidRPr="00A576C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  <w:t xml:space="preserve"> and</w:t>
            </w:r>
            <w:r w:rsidRPr="00A576C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  <w:t xml:space="preserve"> moderate rate of heterogeneity</w:t>
            </w:r>
            <w:r w:rsidR="000325E3" w:rsidRPr="00A576C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val="en-GB" w:eastAsia="it-IT"/>
              </w:rPr>
              <w:t>)</w:t>
            </w:r>
          </w:p>
        </w:tc>
      </w:tr>
    </w:tbl>
    <w:p w14:paraId="1D12128A" w14:textId="77777777" w:rsidR="004A769E" w:rsidRPr="00A576C0" w:rsidRDefault="004A769E" w:rsidP="004A769E">
      <w:pPr>
        <w:tabs>
          <w:tab w:val="left" w:pos="1927"/>
        </w:tabs>
        <w:rPr>
          <w:rFonts w:ascii="Times New Roman" w:hAnsi="Times New Roman" w:cs="Times New Roman"/>
          <w:sz w:val="20"/>
          <w:szCs w:val="20"/>
          <w:lang w:val="en-US"/>
        </w:rPr>
      </w:pPr>
    </w:p>
    <w:sectPr w:rsidR="004A769E" w:rsidRPr="00A576C0" w:rsidSect="0016683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therapy 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9wt9ad85szdcesxr5pfxt3rs2wves2efzs&quot;&gt;My EndNote Library_Meattini&lt;record-ids&gt;&lt;item&gt;384&lt;/item&gt;&lt;item&gt;386&lt;/item&gt;&lt;item&gt;410&lt;/item&gt;&lt;item&gt;412&lt;/item&gt;&lt;item&gt;413&lt;/item&gt;&lt;item&gt;414&lt;/item&gt;&lt;item&gt;415&lt;/item&gt;&lt;item&gt;417&lt;/item&gt;&lt;item&gt;419&lt;/item&gt;&lt;item&gt;431&lt;/item&gt;&lt;/record-ids&gt;&lt;/item&gt;&lt;/Libraries&gt;"/>
  </w:docVars>
  <w:rsids>
    <w:rsidRoot w:val="0016683C"/>
    <w:rsid w:val="000325E3"/>
    <w:rsid w:val="00102EBB"/>
    <w:rsid w:val="0011613B"/>
    <w:rsid w:val="0016683C"/>
    <w:rsid w:val="001D50BD"/>
    <w:rsid w:val="00252199"/>
    <w:rsid w:val="003E65C3"/>
    <w:rsid w:val="00473583"/>
    <w:rsid w:val="004A769E"/>
    <w:rsid w:val="004B73A0"/>
    <w:rsid w:val="005137F9"/>
    <w:rsid w:val="0064278A"/>
    <w:rsid w:val="006543AB"/>
    <w:rsid w:val="006B1CB2"/>
    <w:rsid w:val="007E2556"/>
    <w:rsid w:val="008E78BD"/>
    <w:rsid w:val="00965D46"/>
    <w:rsid w:val="009B0BB3"/>
    <w:rsid w:val="00A576C0"/>
    <w:rsid w:val="00A62046"/>
    <w:rsid w:val="00A6725E"/>
    <w:rsid w:val="00B11F50"/>
    <w:rsid w:val="00B27586"/>
    <w:rsid w:val="00BC0151"/>
    <w:rsid w:val="00C95F38"/>
    <w:rsid w:val="00D144C1"/>
    <w:rsid w:val="00D30CC3"/>
    <w:rsid w:val="00E0087C"/>
    <w:rsid w:val="00E85236"/>
    <w:rsid w:val="00FE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92999"/>
  <w15:chartTrackingRefBased/>
  <w15:docId w15:val="{D220F2D2-6BF3-3B44-9432-21A2BE672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e"/>
    <w:link w:val="EndNoteBibliographyTitleCarattere"/>
    <w:rsid w:val="00E0087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E0087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E0087C"/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E0087C"/>
    <w:rPr>
      <w:rFonts w:ascii="Calibri" w:hAnsi="Calibri" w:cs="Calibri"/>
      <w:lang w:val="en-US"/>
    </w:rPr>
  </w:style>
  <w:style w:type="paragraph" w:styleId="Revisione">
    <w:name w:val="Revision"/>
    <w:hidden/>
    <w:uiPriority w:val="99"/>
    <w:semiHidden/>
    <w:rsid w:val="006B1CB2"/>
  </w:style>
  <w:style w:type="character" w:styleId="Rimandocommento">
    <w:name w:val="annotation reference"/>
    <w:basedOn w:val="Carpredefinitoparagrafo"/>
    <w:uiPriority w:val="99"/>
    <w:semiHidden/>
    <w:unhideWhenUsed/>
    <w:rsid w:val="006B1CB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B1CB2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B1CB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B1CB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B1C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D13D9E-E286-9B42-A485-5AA2B30A7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Salvestrini</dc:creator>
  <cp:keywords/>
  <dc:description/>
  <cp:lastModifiedBy>Viola Salvestrini</cp:lastModifiedBy>
  <cp:revision>4</cp:revision>
  <dcterms:created xsi:type="dcterms:W3CDTF">2023-09-05T16:26:00Z</dcterms:created>
  <dcterms:modified xsi:type="dcterms:W3CDTF">2023-09-05T16:27:00Z</dcterms:modified>
</cp:coreProperties>
</file>